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ACEEE" w14:textId="77777777" w:rsidR="00167EB7" w:rsidRPr="00B60011" w:rsidRDefault="00167EB7" w:rsidP="00167EB7">
      <w:pPr>
        <w:keepNext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Ref74169115"/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Table \* ARABIC </w:instrTex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B6001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bookmarkEnd w:id="0"/>
    </w:p>
    <w:p w14:paraId="75E14205" w14:textId="77777777" w:rsidR="00167EB7" w:rsidRPr="00B60011" w:rsidRDefault="00167EB7" w:rsidP="00167E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sz w:val="24"/>
          <w:szCs w:val="24"/>
          <w:lang w:val="en-US"/>
        </w:rPr>
        <w:t>Contingency Table for the Relationship Between Word Class and Viewpoint Marker Category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2745"/>
        <w:gridCol w:w="1217"/>
        <w:gridCol w:w="1407"/>
        <w:gridCol w:w="1271"/>
        <w:gridCol w:w="1283"/>
      </w:tblGrid>
      <w:tr w:rsidR="00167EB7" w:rsidRPr="00B60011" w14:paraId="1CC00374" w14:textId="77777777" w:rsidTr="00DB18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EB78B" w14:textId="77777777" w:rsidR="00167EB7" w:rsidRPr="00B60011" w:rsidRDefault="00167EB7" w:rsidP="00DB18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12C447E9" w14:textId="77777777" w:rsidR="00167EB7" w:rsidRPr="00B60011" w:rsidRDefault="00167EB7" w:rsidP="00DB18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076527" w14:textId="77777777" w:rsidR="00167EB7" w:rsidRPr="00B60011" w:rsidRDefault="00167EB7" w:rsidP="00DB18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wpoi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9C042CA" w14:textId="77777777" w:rsidR="00167EB7" w:rsidRPr="00B60011" w:rsidRDefault="00167EB7" w:rsidP="00DB18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pt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wpoi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FCF0D02" w14:textId="77777777" w:rsidR="00167EB7" w:rsidRPr="00B60011" w:rsidRDefault="00167EB7" w:rsidP="00DB18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gni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wpoi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532E675" w14:textId="77777777" w:rsidR="00167EB7" w:rsidRPr="00B60011" w:rsidRDefault="00167EB7" w:rsidP="00DB18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wpoi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s</w:t>
            </w:r>
          </w:p>
        </w:tc>
      </w:tr>
      <w:tr w:rsidR="00167EB7" w:rsidRPr="00B60011" w14:paraId="7CC39C37" w14:textId="77777777" w:rsidTr="00DB18B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D5130AA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Adjective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7EC4B41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3D910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3F175B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13D9B7D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2D21D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67EB7" w:rsidRPr="00B60011" w14:paraId="41F503CE" w14:textId="77777777" w:rsidTr="00DB18B4">
        <w:tc>
          <w:tcPr>
            <w:tcW w:w="0" w:type="auto"/>
            <w:vMerge/>
          </w:tcPr>
          <w:p w14:paraId="774CE99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5CA9DFDB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% Within viewpoint marker category</w:t>
            </w:r>
          </w:p>
        </w:tc>
        <w:tc>
          <w:tcPr>
            <w:tcW w:w="1134" w:type="dxa"/>
          </w:tcPr>
          <w:p w14:paraId="7BFDAF9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1412" w:type="dxa"/>
          </w:tcPr>
          <w:p w14:paraId="4E464EA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74" w:type="dxa"/>
          </w:tcPr>
          <w:p w14:paraId="7A44675B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0" w:type="auto"/>
          </w:tcPr>
          <w:p w14:paraId="2D3E1694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3.89</w:t>
            </w:r>
          </w:p>
        </w:tc>
      </w:tr>
      <w:tr w:rsidR="00167EB7" w:rsidRPr="00B60011" w14:paraId="7D6FF934" w14:textId="77777777" w:rsidTr="00DB18B4">
        <w:tc>
          <w:tcPr>
            <w:tcW w:w="0" w:type="auto"/>
            <w:vMerge/>
          </w:tcPr>
          <w:p w14:paraId="6F9FE01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63647532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esidual</w:t>
            </w:r>
          </w:p>
        </w:tc>
        <w:tc>
          <w:tcPr>
            <w:tcW w:w="1134" w:type="dxa"/>
          </w:tcPr>
          <w:p w14:paraId="1FF0EAD7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412" w:type="dxa"/>
          </w:tcPr>
          <w:p w14:paraId="786DEE41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1274" w:type="dxa"/>
          </w:tcPr>
          <w:p w14:paraId="2C5A1DA3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0" w:type="auto"/>
          </w:tcPr>
          <w:p w14:paraId="182FD0F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</w:tr>
      <w:tr w:rsidR="00167EB7" w:rsidRPr="00B60011" w14:paraId="6F4775B5" w14:textId="77777777" w:rsidTr="00DB18B4">
        <w:tc>
          <w:tcPr>
            <w:tcW w:w="0" w:type="auto"/>
            <w:vMerge w:val="restart"/>
          </w:tcPr>
          <w:p w14:paraId="4BB8348E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Adverb</w:t>
            </w:r>
          </w:p>
        </w:tc>
        <w:tc>
          <w:tcPr>
            <w:tcW w:w="2820" w:type="dxa"/>
          </w:tcPr>
          <w:p w14:paraId="74C4FE61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34" w:type="dxa"/>
          </w:tcPr>
          <w:p w14:paraId="445FC46D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412" w:type="dxa"/>
          </w:tcPr>
          <w:p w14:paraId="28FF66B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</w:tcPr>
          <w:p w14:paraId="69150BAB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76D8300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7EB7" w:rsidRPr="00B60011" w14:paraId="387FF2F4" w14:textId="77777777" w:rsidTr="00DB18B4">
        <w:tc>
          <w:tcPr>
            <w:tcW w:w="0" w:type="auto"/>
            <w:vMerge/>
          </w:tcPr>
          <w:p w14:paraId="237B9160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5684C3A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% Within viewpoint marker category</w:t>
            </w:r>
          </w:p>
        </w:tc>
        <w:tc>
          <w:tcPr>
            <w:tcW w:w="1134" w:type="dxa"/>
          </w:tcPr>
          <w:p w14:paraId="3E52A4DA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412" w:type="dxa"/>
          </w:tcPr>
          <w:p w14:paraId="038B081B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</w:tcPr>
          <w:p w14:paraId="07C29D2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50145EA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67EB7" w:rsidRPr="00B60011" w14:paraId="0A778725" w14:textId="77777777" w:rsidTr="00DB18B4">
        <w:tc>
          <w:tcPr>
            <w:tcW w:w="0" w:type="auto"/>
            <w:vMerge/>
          </w:tcPr>
          <w:p w14:paraId="1F983CA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2E5BAD7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esidual</w:t>
            </w:r>
          </w:p>
        </w:tc>
        <w:tc>
          <w:tcPr>
            <w:tcW w:w="1134" w:type="dxa"/>
          </w:tcPr>
          <w:p w14:paraId="0E1B273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412" w:type="dxa"/>
          </w:tcPr>
          <w:p w14:paraId="42BC598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1274" w:type="dxa"/>
          </w:tcPr>
          <w:p w14:paraId="4EC33CC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0" w:type="auto"/>
          </w:tcPr>
          <w:p w14:paraId="32FF62A1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</w:tr>
      <w:tr w:rsidR="00167EB7" w:rsidRPr="00B60011" w14:paraId="1FBE61D5" w14:textId="77777777" w:rsidTr="00DB18B4">
        <w:tc>
          <w:tcPr>
            <w:tcW w:w="0" w:type="auto"/>
            <w:vMerge w:val="restart"/>
          </w:tcPr>
          <w:p w14:paraId="268842F3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Noun</w:t>
            </w:r>
          </w:p>
        </w:tc>
        <w:tc>
          <w:tcPr>
            <w:tcW w:w="2820" w:type="dxa"/>
          </w:tcPr>
          <w:p w14:paraId="547D3A12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34" w:type="dxa"/>
          </w:tcPr>
          <w:p w14:paraId="63299D8D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412" w:type="dxa"/>
          </w:tcPr>
          <w:p w14:paraId="4E8E225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3DC7F73D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B64A944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67EB7" w:rsidRPr="00B60011" w14:paraId="1C92EC29" w14:textId="77777777" w:rsidTr="00DB18B4">
        <w:tc>
          <w:tcPr>
            <w:tcW w:w="0" w:type="auto"/>
            <w:vMerge/>
          </w:tcPr>
          <w:p w14:paraId="65BBF0D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76130E04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% Within viewpoint marker category</w:t>
            </w:r>
          </w:p>
        </w:tc>
        <w:tc>
          <w:tcPr>
            <w:tcW w:w="1134" w:type="dxa"/>
          </w:tcPr>
          <w:p w14:paraId="540DAC3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1412" w:type="dxa"/>
          </w:tcPr>
          <w:p w14:paraId="2B9457BB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74" w:type="dxa"/>
          </w:tcPr>
          <w:p w14:paraId="74F658AD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0" w:type="auto"/>
          </w:tcPr>
          <w:p w14:paraId="29B4EA72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3.90</w:t>
            </w:r>
          </w:p>
        </w:tc>
      </w:tr>
      <w:tr w:rsidR="00167EB7" w:rsidRPr="00B60011" w14:paraId="23C7180B" w14:textId="77777777" w:rsidTr="00DB18B4">
        <w:tc>
          <w:tcPr>
            <w:tcW w:w="0" w:type="auto"/>
            <w:vMerge/>
          </w:tcPr>
          <w:p w14:paraId="4B7AA514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3B1BD55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esidual</w:t>
            </w:r>
          </w:p>
        </w:tc>
        <w:tc>
          <w:tcPr>
            <w:tcW w:w="1134" w:type="dxa"/>
          </w:tcPr>
          <w:p w14:paraId="35D46C1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412" w:type="dxa"/>
          </w:tcPr>
          <w:p w14:paraId="314336A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5.09</w:t>
            </w:r>
          </w:p>
        </w:tc>
        <w:tc>
          <w:tcPr>
            <w:tcW w:w="1274" w:type="dxa"/>
          </w:tcPr>
          <w:p w14:paraId="7A95448A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5.96</w:t>
            </w:r>
          </w:p>
        </w:tc>
        <w:tc>
          <w:tcPr>
            <w:tcW w:w="0" w:type="auto"/>
          </w:tcPr>
          <w:p w14:paraId="4B735D17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167EB7" w:rsidRPr="00B60011" w14:paraId="78230395" w14:textId="77777777" w:rsidTr="00DB18B4">
        <w:tc>
          <w:tcPr>
            <w:tcW w:w="0" w:type="auto"/>
            <w:vMerge w:val="restart"/>
          </w:tcPr>
          <w:p w14:paraId="27F22BE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Verb</w:t>
            </w:r>
          </w:p>
        </w:tc>
        <w:tc>
          <w:tcPr>
            <w:tcW w:w="2820" w:type="dxa"/>
          </w:tcPr>
          <w:p w14:paraId="108BD2FB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34" w:type="dxa"/>
          </w:tcPr>
          <w:p w14:paraId="5F299D4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412" w:type="dxa"/>
          </w:tcPr>
          <w:p w14:paraId="5A83B28A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4" w:type="dxa"/>
          </w:tcPr>
          <w:p w14:paraId="09653ABE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0B8B4000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67EB7" w:rsidRPr="00B60011" w14:paraId="1E22214F" w14:textId="77777777" w:rsidTr="00DB18B4">
        <w:tc>
          <w:tcPr>
            <w:tcW w:w="0" w:type="auto"/>
            <w:vMerge/>
          </w:tcPr>
          <w:p w14:paraId="724D652F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1E2FB83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% Within viewpoint marker category</w:t>
            </w:r>
          </w:p>
        </w:tc>
        <w:tc>
          <w:tcPr>
            <w:tcW w:w="1134" w:type="dxa"/>
          </w:tcPr>
          <w:p w14:paraId="27BB888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3.75</w:t>
            </w:r>
          </w:p>
        </w:tc>
        <w:tc>
          <w:tcPr>
            <w:tcW w:w="1412" w:type="dxa"/>
          </w:tcPr>
          <w:p w14:paraId="6071556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95.35</w:t>
            </w:r>
          </w:p>
        </w:tc>
        <w:tc>
          <w:tcPr>
            <w:tcW w:w="1274" w:type="dxa"/>
          </w:tcPr>
          <w:p w14:paraId="76E5DFED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80.14</w:t>
            </w:r>
          </w:p>
        </w:tc>
        <w:tc>
          <w:tcPr>
            <w:tcW w:w="0" w:type="auto"/>
          </w:tcPr>
          <w:p w14:paraId="6BCC77F0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0.51</w:t>
            </w:r>
          </w:p>
        </w:tc>
      </w:tr>
      <w:tr w:rsidR="00167EB7" w:rsidRPr="00B60011" w14:paraId="376CC92B" w14:textId="77777777" w:rsidTr="00DB18B4">
        <w:tc>
          <w:tcPr>
            <w:tcW w:w="0" w:type="auto"/>
            <w:vMerge/>
          </w:tcPr>
          <w:p w14:paraId="1E649590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13CA8231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esidual</w:t>
            </w:r>
          </w:p>
        </w:tc>
        <w:tc>
          <w:tcPr>
            <w:tcW w:w="1134" w:type="dxa"/>
          </w:tcPr>
          <w:p w14:paraId="5AF1533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1412" w:type="dxa"/>
          </w:tcPr>
          <w:p w14:paraId="77122E6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274" w:type="dxa"/>
          </w:tcPr>
          <w:p w14:paraId="0F8B4C49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0" w:type="auto"/>
          </w:tcPr>
          <w:p w14:paraId="6DFA53C6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</w:tr>
      <w:tr w:rsidR="00167EB7" w:rsidRPr="00B60011" w14:paraId="7509A6BA" w14:textId="77777777" w:rsidTr="00DB18B4"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636E425F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20" w:type="dxa"/>
          </w:tcPr>
          <w:p w14:paraId="17F528DB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34" w:type="dxa"/>
          </w:tcPr>
          <w:p w14:paraId="332D1414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2" w:type="dxa"/>
          </w:tcPr>
          <w:p w14:paraId="636817C8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</w:tcPr>
          <w:p w14:paraId="2B654FAA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8ADF7D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7EB7" w:rsidRPr="00B60011" w14:paraId="1A08965E" w14:textId="77777777" w:rsidTr="00DB18B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4E338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691C2CA4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% Within viewpoint marker category</w:t>
            </w:r>
          </w:p>
        </w:tc>
        <w:tc>
          <w:tcPr>
            <w:tcW w:w="1134" w:type="dxa"/>
          </w:tcPr>
          <w:p w14:paraId="78E984EA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412" w:type="dxa"/>
          </w:tcPr>
          <w:p w14:paraId="319CF01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4" w:type="dxa"/>
          </w:tcPr>
          <w:p w14:paraId="6CB31ED5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0" w:type="auto"/>
          </w:tcPr>
          <w:p w14:paraId="2EB2BCFA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167EB7" w:rsidRPr="00B60011" w14:paraId="695E308B" w14:textId="77777777" w:rsidTr="00DB18B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7D5BEE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223C93C0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esidu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FD01DF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D3D88A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CB12551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197EC" w14:textId="77777777" w:rsidR="00167EB7" w:rsidRPr="00B60011" w:rsidRDefault="00167EB7" w:rsidP="00DB18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</w:tr>
    </w:tbl>
    <w:p w14:paraId="5D792F58" w14:textId="16850931" w:rsidR="00167EB7" w:rsidRPr="00B60011" w:rsidRDefault="00167EB7" w:rsidP="00167E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60011">
        <w:rPr>
          <w:rFonts w:ascii="Times New Roman" w:hAnsi="Times New Roman" w:cs="Times New Roman"/>
          <w:i/>
          <w:iCs/>
          <w:sz w:val="24"/>
          <w:szCs w:val="24"/>
        </w:rPr>
        <w:t>Note</w:t>
      </w:r>
      <w:proofErr w:type="spellEnd"/>
      <w:r w:rsidRPr="00B600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B60011">
        <w:rPr>
          <w:rFonts w:ascii="Times New Roman" w:hAnsi="Times New Roman" w:cs="Times New Roman"/>
          <w:sz w:val="24"/>
          <w:szCs w:val="24"/>
        </w:rPr>
        <w:t xml:space="preserve">Word class information was taken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the SUBTLEX-NL corpus 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fJNZTB7O","properties":{"formattedCitation":"(Keuleers et al., 2010)","plainCitation":"(Keuleers et al., 2010)","noteIndex":0},"citationItems":[{"id":674,"uris":["http://zotero.org/users/6045486/items/CJQYWIWR"],"uri":["http://zotero.org/users/6045486/items/CJQYWIWR"],"itemData":{"id":674,"type":"article-journal","container-title":"Behavior Research Methods","DOI":"10.3758/BRM.42.3.643","ISSN":"1554-351X, 1554-3528","issue":"3","journalAbbreviation":"Behavior Research Methods","language":"en","page":"643-650","source":"DOI.org (Crossref)","title":"SUBTLEX-NL: A new measure for Dutch word frequency based on film subtitles","title-short":"SUBTLEX-NL","volume":"42","author":[{"family":"Keuleers","given":"Emmanuel"},{"family":"Brysbaert","given":"Marc"},{"family":"New","given":"Boris"}],"issued":{"date-parts":[["2010",8]]}}}],"schema":"https://github.com/citation-style-language/schema/raw/master/csl-citation.json"} </w:instrTex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60011">
        <w:rPr>
          <w:rFonts w:ascii="Times New Roman" w:hAnsi="Times New Roman" w:cs="Times New Roman"/>
          <w:sz w:val="24"/>
          <w:szCs w:val="24"/>
          <w:lang w:val="en-US"/>
        </w:rPr>
        <w:t>Keuleers</w:t>
      </w:r>
      <w:proofErr w:type="spellEnd"/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et al., 2010)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. Words from the stimulus narrative that were not in the corpus are marked as NA (not available). These mostly included names and proper nouns (e.g., </w:t>
      </w:r>
      <w:proofErr w:type="spellStart"/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Joske</w:t>
      </w:r>
      <w:proofErr w:type="spellEnd"/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), complex compounds (e.g., </w:t>
      </w:r>
      <w:proofErr w:type="spellStart"/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botsautomuntjes</w:t>
      </w:r>
      <w:proofErr w:type="spellEnd"/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‘bumper car coins’), and other uncommon words (e.g., </w:t>
      </w:r>
      <w:proofErr w:type="spellStart"/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vermolmd</w:t>
      </w:r>
      <w:proofErr w:type="spellEnd"/>
      <w:r w:rsidRPr="00B60011">
        <w:rPr>
          <w:rFonts w:ascii="Times New Roman" w:hAnsi="Times New Roman" w:cs="Times New Roman"/>
          <w:sz w:val="24"/>
          <w:szCs w:val="24"/>
          <w:lang w:val="en-US"/>
        </w:rPr>
        <w:t>, ‘moldered’).</w:t>
      </w:r>
      <w:r w:rsidRPr="00B6001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chi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-square test of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independence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relation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word class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viewpoint marker </w:t>
      </w:r>
      <w:proofErr w:type="spellStart"/>
      <w:r w:rsidRPr="00B60011">
        <w:rPr>
          <w:rFonts w:ascii="Times New Roman" w:hAnsi="Times New Roman" w:cs="Times New Roman"/>
          <w:sz w:val="24"/>
          <w:szCs w:val="24"/>
        </w:rPr>
        <w:t>category</w:t>
      </w:r>
      <w:proofErr w:type="spellEnd"/>
      <w:r w:rsidRPr="00B60011">
        <w:rPr>
          <w:rFonts w:ascii="Times New Roman" w:hAnsi="Times New Roman" w:cs="Times New Roman"/>
          <w:sz w:val="24"/>
          <w:szCs w:val="24"/>
        </w:rPr>
        <w:t xml:space="preserve"> was significant: χ</w:t>
      </w:r>
      <w:r w:rsidRPr="00B600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0011">
        <w:rPr>
          <w:rFonts w:ascii="Times New Roman" w:hAnsi="Times New Roman" w:cs="Times New Roman"/>
          <w:sz w:val="24"/>
          <w:szCs w:val="24"/>
        </w:rPr>
        <w:t xml:space="preserve">(12) = 302.62, </w:t>
      </w:r>
      <w:r w:rsidRPr="00B600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0011">
        <w:rPr>
          <w:rFonts w:ascii="Times New Roman" w:hAnsi="Times New Roman" w:cs="Times New Roman"/>
          <w:sz w:val="24"/>
          <w:szCs w:val="24"/>
        </w:rPr>
        <w:t xml:space="preserve"> &lt; .001.</w:t>
      </w:r>
      <w:bookmarkStart w:id="1" w:name="_Ref69724153"/>
      <w:bookmarkEnd w:id="1"/>
    </w:p>
    <w:sectPr w:rsidR="00167EB7" w:rsidRPr="00B600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B7"/>
    <w:rsid w:val="0011301A"/>
    <w:rsid w:val="00167EB7"/>
    <w:rsid w:val="006846C0"/>
    <w:rsid w:val="00823687"/>
    <w:rsid w:val="0095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13E10E"/>
  <w15:chartTrackingRefBased/>
  <w15:docId w15:val="{C0924C66-AF69-4979-89B3-668460C1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7EB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41">
    <w:name w:val="Kop 41"/>
    <w:basedOn w:val="Standaard"/>
    <w:next w:val="Standaard"/>
    <w:link w:val="Heading4Char"/>
    <w:qFormat/>
    <w:rsid w:val="009518C8"/>
    <w:pPr>
      <w:keepNext/>
      <w:keepLines/>
      <w:spacing w:before="260" w:after="260" w:line="520" w:lineRule="exact"/>
      <w:outlineLvl w:val="2"/>
    </w:pPr>
    <w:rPr>
      <w:iCs/>
      <w:color w:val="ED7D31" w:themeColor="accent2"/>
      <w:sz w:val="24"/>
      <w:szCs w:val="24"/>
    </w:rPr>
  </w:style>
  <w:style w:type="character" w:customStyle="1" w:styleId="Heading4Char">
    <w:name w:val="Heading 4 Char"/>
    <w:basedOn w:val="Standaardalinea-lettertype"/>
    <w:link w:val="Kop41"/>
    <w:rsid w:val="009518C8"/>
    <w:rPr>
      <w:iCs/>
      <w:color w:val="ED7D31" w:themeColor="accent2"/>
      <w:sz w:val="24"/>
      <w:szCs w:val="24"/>
    </w:rPr>
  </w:style>
  <w:style w:type="table" w:styleId="Tabelraster">
    <w:name w:val="Table Grid"/>
    <w:basedOn w:val="Standaardtabel"/>
    <w:uiPriority w:val="39"/>
    <w:rsid w:val="00167E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Eekhof</dc:creator>
  <cp:keywords/>
  <dc:description/>
  <cp:lastModifiedBy>Lynn Eekhof</cp:lastModifiedBy>
  <cp:revision>1</cp:revision>
  <dcterms:created xsi:type="dcterms:W3CDTF">2021-09-08T08:03:00Z</dcterms:created>
  <dcterms:modified xsi:type="dcterms:W3CDTF">2021-09-08T08:05:00Z</dcterms:modified>
</cp:coreProperties>
</file>